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Material:</w:t>
      </w:r>
    </w:p>
    <w:p>
      <w:pPr>
        <w:pStyle w:val="Normal"/>
        <w:spacing w:lineRule="auto" w:line="240"/>
        <w:rPr/>
      </w:pPr>
      <w:r>
        <w:rPr>
          <w:b/>
          <w:lang w:val="en-GB" w:eastAsia="de-DE"/>
        </w:rPr>
        <w:t>Table e1:</w:t>
      </w:r>
      <w:r>
        <w:rPr/>
        <w:t xml:space="preserve"> Donor characteristics and transplant variables used in univariate analyses of graft-survival after isolated kidney transplantation (KTX). For interval-scaled parameters absolute numbers, median, interquartile range, risk ratio (with 95% confidence interval) and p-values (Cox regression) are shown. For nominal and categorical parameters absolute numbers, proportions, the percentage of graft-failures and p-values (log-rank test) are shown.</w:t>
      </w:r>
    </w:p>
    <w:tbl>
      <w:tblPr>
        <w:tblW w:w="95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4"/>
        <w:gridCol w:w="142"/>
        <w:gridCol w:w="142"/>
        <w:gridCol w:w="142"/>
        <w:gridCol w:w="141"/>
        <w:gridCol w:w="142"/>
        <w:gridCol w:w="284"/>
        <w:gridCol w:w="141"/>
        <w:gridCol w:w="284"/>
        <w:gridCol w:w="709"/>
        <w:gridCol w:w="567"/>
        <w:gridCol w:w="567"/>
        <w:gridCol w:w="51"/>
        <w:gridCol w:w="657"/>
        <w:gridCol w:w="57"/>
        <w:gridCol w:w="1361"/>
        <w:gridCol w:w="1700"/>
        <w:gridCol w:w="695"/>
        <w:gridCol w:w="14"/>
      </w:tblGrid>
      <w:tr>
        <w:trPr>
          <w:trHeight w:val="255" w:hRule="atLeast"/>
        </w:trPr>
        <w:tc>
          <w:tcPr>
            <w:tcW w:w="2423" w:type="dxa"/>
            <w:gridSpan w:val="6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Donor characteristics and basic donor data</w:t>
            </w:r>
          </w:p>
        </w:tc>
        <w:tc>
          <w:tcPr>
            <w:tcW w:w="1418" w:type="dxa"/>
            <w:gridSpan w:val="4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Unit of analysis or factor level</w:t>
            </w:r>
          </w:p>
        </w:tc>
        <w:tc>
          <w:tcPr>
            <w:tcW w:w="567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N at risk</w:t>
            </w:r>
          </w:p>
        </w:tc>
        <w:tc>
          <w:tcPr>
            <w:tcW w:w="618" w:type="dxa"/>
            <w:gridSpan w:val="2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(%)</w:t>
            </w:r>
          </w:p>
        </w:tc>
        <w:tc>
          <w:tcPr>
            <w:tcW w:w="714" w:type="dxa"/>
            <w:gridSpan w:val="2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Median</w:t>
            </w:r>
          </w:p>
        </w:tc>
        <w:tc>
          <w:tcPr>
            <w:tcW w:w="1361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Interquartile range</w:t>
            </w:r>
          </w:p>
        </w:tc>
        <w:tc>
          <w:tcPr>
            <w:tcW w:w="1700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Graft-failure (%) or Hazard Ratio [95%-CI]</w:t>
            </w:r>
          </w:p>
        </w:tc>
        <w:tc>
          <w:tcPr>
            <w:tcW w:w="695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</w:tr>
      <w:tr>
        <w:trPr>
          <w:trHeight w:val="210" w:hRule="atLeast"/>
        </w:trPr>
        <w:tc>
          <w:tcPr>
            <w:tcW w:w="2423" w:type="dxa"/>
            <w:gridSpan w:val="6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567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618" w:type="dxa"/>
            <w:gridSpan w:val="2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14" w:type="dxa"/>
            <w:gridSpan w:val="2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695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ge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yea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92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6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5-6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.027 [1.021-1.033]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ge&lt;65 year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028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69.0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4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ge≥65 year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64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1.0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0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Gender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085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47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0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490 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326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2.7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5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Weight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k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0.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0.0-90.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98 [0.993-1.002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320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Size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c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72.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65.0-180.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84 [0.977-0.992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Body Mass Index (BMI)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kg/m²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5.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3.9-28.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.010 [0.994-1.027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Stay in intensive care unit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da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74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.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.0-8.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87 [0.970-1.005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Cause of death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cerebral hypoxi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57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2.6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CVA (bleeding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516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7.0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9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schemic strok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97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1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oth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8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.3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traum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63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7.3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eart rate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BP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16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3.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1.0-109.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98 [0.994, 1.002]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300 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Diuresis within last 24h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985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000.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850.0-5458.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.000 [1.000-1.000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054 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Diuresis last hour (actual)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039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50.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0.0-240.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.000 [0.999-1.000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356 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Body temperature (actual)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°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07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6.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6.0-37.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74 [0.899-1.055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Cardiac resuscitation [10]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n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876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87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0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094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n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35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2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8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ypotensive periods [10]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n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049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1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n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6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8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7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Procurement and allocation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Time death until cross clamp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3132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- with procurement of thoracic orga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ou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900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43.1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0-15.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88 [0.964-1.011]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3132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- without procurement of thoracic organ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ou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51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6.9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.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.6-11.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85 [0.967-1.003]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schemia time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inu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41.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44.0-946.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.000 [1.000-1.000]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≤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 hour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092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47.4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 - ≤18 hour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675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8.0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 - ≤24 hour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06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1.5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.4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&gt;24 hour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.2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schemia time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≤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 hour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85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9.1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.1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010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f donors age &lt; 65 years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 - ≤18 hour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14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43.4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 - ≤24 hour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3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3.6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3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&gt;24 hour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6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.8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schemia time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≤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 hour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97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65.8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.7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f donors age ≥ 65 years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 - ≤18 hour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52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25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3.0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 - ≤24 hour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3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6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6.6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&gt;24 hour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.6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.1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Preservation solution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TK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804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86.2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UW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97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3.5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9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othe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0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0.0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Perfusion quality at recovery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goo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278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7.5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5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002 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nferi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9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2.5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3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Graft-quality at recovery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goo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965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0.7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inferi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05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.3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3.7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Graft: kidney side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ight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249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1.0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0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652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ef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16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49.0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5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Graft: number of arteries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on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553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80.5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ultip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58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9.5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Graft: number of veins 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on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49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4.1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906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ultip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6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.9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Graft: length of ureter 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on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54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8.7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shor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.3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.8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Rescue allocation 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70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4.5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620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see guideline [20-21]) 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4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.5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5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Kidney-sharing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oca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19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20.8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9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ational / regiona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49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79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Gender match</w:t>
            </w:r>
          </w:p>
        </w:tc>
        <w:tc>
          <w:tcPr>
            <w:tcW w:w="1843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D male, R mal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77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3.5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081</w:t>
            </w:r>
          </w:p>
        </w:tc>
      </w:tr>
      <w:tr>
        <w:trPr>
          <w:trHeight w:val="225" w:hRule="atLeast"/>
        </w:trPr>
        <w:tc>
          <w:tcPr>
            <w:tcW w:w="199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D=donor, R=recipient)</w:t>
            </w:r>
          </w:p>
        </w:tc>
        <w:tc>
          <w:tcPr>
            <w:tcW w:w="184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D female, R 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00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29.5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5.4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84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D male, R fe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49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9.2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84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D female, R fem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85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7.8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6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70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Medication (at ET-report)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Plasmaexpander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170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1.9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any since admission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4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8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6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Norepinephrine 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n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70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8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.1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46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actual doses)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1 μg/kg/mi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04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6.4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2 μg/kg/mi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737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6.7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5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gt;0.2 μg/kg/mi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00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8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Norepinephrine </w:t>
            </w:r>
          </w:p>
        </w:tc>
        <w:tc>
          <w:tcPr>
            <w:tcW w:w="198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n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94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0.3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.3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within last 24 hours 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1 μg/kg/mi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788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40.5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3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2 μg/kg/mi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09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8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4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gt;0.2 μg/kg/mi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920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0.9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4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84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Dopamine or dobutamin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987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3.4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84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actual or within last 24 hours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24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.6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.5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atecholamines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38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5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.2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actual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273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4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84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atecholamines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765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7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.2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284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within last 24 hours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646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2.7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2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Steroids</w:t>
            </w:r>
          </w:p>
        </w:tc>
        <w:tc>
          <w:tcPr>
            <w:tcW w:w="198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036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68.8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6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0.056 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actual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75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1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Steroids 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885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65.4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6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83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within last 24 hours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26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4.6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2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Antidiuretics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491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9.1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2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0.091 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actual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920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0.9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2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Antidiuretics 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816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63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0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0.346 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within last 24 hours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95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6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Diuretics 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088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2.7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actual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23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.3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7.6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Diuretics within 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921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9.9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0.046 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within last 24 hours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90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1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.3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Insulin 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656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2.9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1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actual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755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7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Insulin </w:t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564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0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1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0.317 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within last 24 hours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47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9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4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Antihypertonica</w:t>
            </w:r>
          </w:p>
        </w:tc>
        <w:tc>
          <w:tcPr>
            <w:tcW w:w="198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744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4.9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1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0.018 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since admission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67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5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7.1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Therapeutic antibiotics</w:t>
            </w:r>
          </w:p>
        </w:tc>
        <w:tc>
          <w:tcPr>
            <w:tcW w:w="198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855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64.7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3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182 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since admission) </w:t>
            </w:r>
          </w:p>
        </w:tc>
        <w:tc>
          <w:tcPr>
            <w:tcW w:w="198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556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5.3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7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8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Additional Diagnosis</w:t>
            </w:r>
          </w:p>
        </w:tc>
        <w:tc>
          <w:tcPr>
            <w:tcW w:w="1985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18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Previous malignancy*</w:t>
            </w:r>
          </w:p>
        </w:tc>
        <w:tc>
          <w:tcPr>
            <w:tcW w:w="198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25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8.0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633 </w:t>
            </w:r>
          </w:p>
        </w:tc>
      </w:tr>
      <w:tr>
        <w:trPr>
          <w:trHeight w:val="74" w:hRule="atLeast"/>
        </w:trPr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98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tumou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6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.9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6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42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istory of arterial hypertension</w:t>
            </w:r>
          </w:p>
        </w:tc>
        <w:tc>
          <w:tcPr>
            <w:tcW w:w="14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568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8.2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3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001 </w:t>
            </w:r>
          </w:p>
        </w:tc>
      </w:tr>
      <w:tr>
        <w:trPr>
          <w:trHeight w:val="225" w:hRule="atLeast"/>
        </w:trPr>
        <w:tc>
          <w:tcPr>
            <w:tcW w:w="242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43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41.8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5.7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istory of diabetes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240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6.1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6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097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7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.9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7.5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istory of arteriosclerosis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01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3.0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6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572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10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7.0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5.5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70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istory of coronary heart diseas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584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81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027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27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8.7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5.7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istory of drug abuse*</w:t>
            </w:r>
          </w:p>
        </w:tc>
        <w:tc>
          <w:tcPr>
            <w:tcW w:w="156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38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8.3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221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3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.7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.2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istory of smoking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177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72.0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3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181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34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28.0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4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istory of alcohol abuse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570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80.9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709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41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19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127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epatitis B*</w:t>
            </w:r>
          </w:p>
        </w:tc>
        <w:tc>
          <w:tcPr>
            <w:tcW w:w="2127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nti HBc- / HBsAg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73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4.6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2127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anti-HBc+ or HBsAg+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38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.4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7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Hepatitis C*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anti-HCV-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81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9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961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nti-HCV 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0.7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Contact to cytomegaly virus</w:t>
            </w:r>
          </w:p>
        </w:tc>
        <w:tc>
          <w:tcPr>
            <w:tcW w:w="156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nti-CMV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723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9.1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0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nti-CMV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688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60.9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8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88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Acute thoracic trauma 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59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4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337 </w:t>
            </w:r>
          </w:p>
        </w:tc>
      </w:tr>
      <w:tr>
        <w:trPr>
          <w:trHeight w:val="225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5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5.7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9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cute sepsis*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79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9.3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acute recovery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0.7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.4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cute meningitis*</w:t>
            </w:r>
          </w:p>
        </w:tc>
        <w:tc>
          <w:tcPr>
            <w:tcW w:w="156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72</w:t>
            </w:r>
          </w:p>
        </w:tc>
        <w:tc>
          <w:tcPr>
            <w:tcW w:w="6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9.1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170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acute recovery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0.9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.1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7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Pancreatitis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15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7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519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6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2.2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5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28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Acute pneumonia</w:t>
            </w:r>
          </w:p>
        </w:tc>
        <w:tc>
          <w:tcPr>
            <w:tcW w:w="15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964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67.2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0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 xml:space="preserve">0.364 </w:t>
            </w:r>
          </w:p>
        </w:tc>
      </w:tr>
      <w:tr>
        <w:trPr>
          <w:trHeight w:val="74" w:hRule="atLeast"/>
        </w:trPr>
        <w:tc>
          <w:tcPr>
            <w:tcW w:w="228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5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47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32.8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4" w:hRule="atLeast"/>
        </w:trPr>
        <w:tc>
          <w:tcPr>
            <w:tcW w:w="284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Left ventricular hypertrophy in 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n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86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6.1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0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744</w:t>
            </w:r>
          </w:p>
        </w:tc>
      </w:tr>
      <w:tr>
        <w:trPr>
          <w:trHeight w:val="74" w:hRule="atLeast"/>
        </w:trPr>
        <w:tc>
          <w:tcPr>
            <w:tcW w:w="284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echocardiography#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73</w:t>
            </w:r>
          </w:p>
        </w:tc>
        <w:tc>
          <w:tcPr>
            <w:tcW w:w="6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6.8)</w:t>
            </w:r>
          </w:p>
        </w:tc>
        <w:tc>
          <w:tcPr>
            <w:tcW w:w="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0.7%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225" w:hRule="atLeast"/>
        </w:trPr>
        <w:tc>
          <w:tcPr>
            <w:tcW w:w="284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severe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7</w:t>
            </w:r>
          </w:p>
        </w:tc>
        <w:tc>
          <w:tcPr>
            <w:tcW w:w="6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.1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7%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Laboratory data 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hd w:fill="D9D9D9" w:val="clear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K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72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68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3-401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1.000-1.000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98</w:t>
            </w:r>
          </w:p>
        </w:tc>
      </w:tr>
      <w:tr>
        <w:trPr>
          <w:trHeight w:val="112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K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7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4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5-3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1.000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42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K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7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44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2-6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1.000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22</w:t>
            </w:r>
          </w:p>
        </w:tc>
      </w:tr>
      <w:tr>
        <w:trPr>
          <w:trHeight w:val="133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K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7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8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6-52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1.000-1.00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63</w:t>
            </w:r>
          </w:p>
        </w:tc>
      </w:tr>
      <w:tr>
        <w:trPr>
          <w:trHeight w:val="64" w:hRule="atLeast"/>
        </w:trPr>
        <w:tc>
          <w:tcPr>
            <w:tcW w:w="2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K-MB at ET report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25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7-5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8-1.001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80</w:t>
            </w:r>
          </w:p>
        </w:tc>
      </w:tr>
      <w:tr>
        <w:trPr>
          <w:trHeight w:val="138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ST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7-82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69</w:t>
            </w:r>
          </w:p>
        </w:tc>
      </w:tr>
      <w:tr>
        <w:trPr>
          <w:trHeight w:val="129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ST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5-6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667</w:t>
            </w:r>
          </w:p>
        </w:tc>
      </w:tr>
      <w:tr>
        <w:trPr>
          <w:trHeight w:val="132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ST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4-1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1.000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91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ST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0-87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07</w:t>
            </w:r>
          </w:p>
        </w:tc>
      </w:tr>
      <w:tr>
        <w:trPr>
          <w:trHeight w:val="107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LT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2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9-59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08</w:t>
            </w:r>
          </w:p>
        </w:tc>
      </w:tr>
      <w:tr>
        <w:trPr>
          <w:trHeight w:val="83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LT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7-4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466</w:t>
            </w:r>
          </w:p>
        </w:tc>
      </w:tr>
      <w:tr>
        <w:trPr>
          <w:trHeight w:val="87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LT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2-7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35</w:t>
            </w:r>
          </w:p>
        </w:tc>
      </w:tr>
      <w:tr>
        <w:trPr>
          <w:trHeight w:val="91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LT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0-6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9-1.00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56</w:t>
            </w:r>
          </w:p>
        </w:tc>
      </w:tr>
      <w:tr>
        <w:trPr>
          <w:trHeight w:val="61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yGT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2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1-97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1.000-1.000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4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yGT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2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9-8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84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yGT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2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6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4-13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1.000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8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yGT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2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9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2-118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898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AP at ET report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79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5-10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802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LDH at ET report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lU/l IFC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7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85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12-42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92</w:t>
            </w:r>
          </w:p>
        </w:tc>
      </w:tr>
      <w:tr>
        <w:trPr>
          <w:trHeight w:val="99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Sodium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7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8-148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2 [0.982-1.002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31</w:t>
            </w:r>
          </w:p>
        </w:tc>
      </w:tr>
      <w:tr>
        <w:trPr>
          <w:trHeight w:val="89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Sodium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7-14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4 [0.983-1.00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61</w:t>
            </w:r>
          </w:p>
        </w:tc>
      </w:tr>
      <w:tr>
        <w:trPr>
          <w:trHeight w:val="54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Sodium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4-1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88 [0.980-0.997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08</w:t>
            </w:r>
          </w:p>
        </w:tc>
      </w:tr>
      <w:tr>
        <w:trPr>
          <w:trHeight w:val="118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Sodium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8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2-15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2 [0.983-1.001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88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lucose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.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.7-10.2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6 [0.985-1.027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576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lucose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.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.0-8.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16 [0.989-1.04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41</w:t>
            </w:r>
          </w:p>
        </w:tc>
      </w:tr>
      <w:tr>
        <w:trPr>
          <w:trHeight w:val="63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lucose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.9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.0-11.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8 [0.989-1.02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39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lucose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mmol/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.9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.4-10.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16 [0.994-1.038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52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eatinine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4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6.9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1.9-97.2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1 [1.000-1.003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04</w:t>
            </w:r>
          </w:p>
        </w:tc>
      </w:tr>
      <w:tr>
        <w:trPr>
          <w:trHeight w:val="93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eatinine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4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0.7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3.1-88.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1 [1.000-1.00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94</w:t>
            </w:r>
          </w:p>
        </w:tc>
      </w:tr>
      <w:tr>
        <w:trPr>
          <w:trHeight w:val="18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eatinine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8.4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8.1-118.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1 [1.000-1.00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98</w:t>
            </w:r>
          </w:p>
        </w:tc>
      </w:tr>
      <w:tr>
        <w:trPr>
          <w:trHeight w:val="113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eatinine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9.6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1.9-11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2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389</w:t>
            </w:r>
          </w:p>
        </w:tc>
      </w:tr>
      <w:tr>
        <w:trPr>
          <w:trHeight w:val="65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ilirubin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7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.8-17.1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1 [0.997-1.004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708</w:t>
            </w:r>
          </w:p>
        </w:tc>
      </w:tr>
      <w:tr>
        <w:trPr>
          <w:trHeight w:val="153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ilirubin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.8-15.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1 [0.998-1.00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371</w:t>
            </w:r>
          </w:p>
        </w:tc>
      </w:tr>
      <w:tr>
        <w:trPr>
          <w:trHeight w:val="85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ilirubin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1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.6-19.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7-1.00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29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Bilirubin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μmol/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1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2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7.0-18.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1 [0.998-1.004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397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Haemoglobin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d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6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4-14.0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20 [0.987-1.055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3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Haemoglobin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d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.0-12.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25 [0.987-1.06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95</w:t>
            </w:r>
          </w:p>
        </w:tc>
      </w:tr>
      <w:tr>
        <w:trPr>
          <w:trHeight w:val="125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Haemoglobin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d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4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6-14.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21 [0.986-1.057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38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Haemoglobin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d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6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.3-12.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26 [0.987-1.067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89</w:t>
            </w:r>
          </w:p>
        </w:tc>
      </w:tr>
      <w:tr>
        <w:trPr>
          <w:trHeight w:val="77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Leucocytes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9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.4-16.3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0 [0.977-1.004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7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Leucocytes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0.9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.5-14.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4 [0.979-1.01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481</w:t>
            </w:r>
          </w:p>
        </w:tc>
      </w:tr>
      <w:tr>
        <w:trPr>
          <w:trHeight w:val="97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Leucocytes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.6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1.2-19.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5 [0.983-1.006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365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Leucocytes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/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9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.8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9.9-17.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86-1.012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890</w:t>
            </w:r>
          </w:p>
        </w:tc>
      </w:tr>
      <w:tr>
        <w:trPr>
          <w:trHeight w:val="103" w:hRule="atLeast"/>
        </w:trPr>
        <w:tc>
          <w:tcPr>
            <w:tcW w:w="21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Thrombocytes at ET report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/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436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75.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3.0-238.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1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61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P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g/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69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8.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.0-144.0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8-1.000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93</w:t>
            </w:r>
          </w:p>
        </w:tc>
      </w:tr>
      <w:tr>
        <w:trPr>
          <w:trHeight w:val="137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P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g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6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3.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.0-137.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8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11</w:t>
            </w:r>
          </w:p>
        </w:tc>
      </w:tr>
      <w:tr>
        <w:trPr>
          <w:trHeight w:val="83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P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g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9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45.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8.8-227.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9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4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CRP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g/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98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6.6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61.0-219.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9-1.00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51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pa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/FI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 at admissio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mH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25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75.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99.0-370.0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8-1.000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53</w:t>
            </w:r>
          </w:p>
        </w:tc>
      </w:tr>
      <w:tr>
        <w:trPr>
          <w:trHeight w:val="117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pa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/FI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 lowest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mHg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2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60.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89.0-350.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.000 [0.999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297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pa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/FI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 peak value</w:t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mHg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2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98.0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10.5-397.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8-1.00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3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pa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/FIO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 at ET report</w:t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mH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2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80.0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00.0-375.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999 [0.999-1.00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179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Urine-stix: protein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ne or (+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395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9.6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3.8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894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eastAsia="Calibri" w:cs="Arial" w:ascii="Arial" w:hAnsi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activ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0.4)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2.5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Urine-stix: haemoglobin**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ne or (+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60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2.1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4.2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010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eastAsia="Calibri" w:cs="Arial" w:ascii="Arial" w:hAnsi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activ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7.9)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5.8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Urine-stix: leucocytes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ne or (+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25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8.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3.8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655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eastAsia="Calibri" w:cs="Arial" w:ascii="Arial" w:hAnsi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activ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2.0)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5.4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Urine-stix: bacteria</w:t>
            </w:r>
          </w:p>
        </w:tc>
        <w:tc>
          <w:tcPr>
            <w:tcW w:w="170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ne or (+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126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94.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3.9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0.859</w:t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eastAsia="Calibri" w:cs="Arial" w:ascii="Arial" w:hAnsi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activ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de-DE"/>
              </w:rPr>
              <w:t>(6.0)</w:t>
            </w:r>
          </w:p>
        </w:tc>
        <w:tc>
          <w:tcPr>
            <w:tcW w:w="7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13.8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140" w:type="dxa"/>
            <w:gridSpan w:val="4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bCs/>
                <w:color w:val="000000"/>
                <w:sz w:val="16"/>
                <w:szCs w:val="16"/>
                <w:lang w:val="en-GB" w:eastAsia="de-DE"/>
              </w:rPr>
            </w:r>
          </w:p>
        </w:tc>
        <w:tc>
          <w:tcPr>
            <w:tcW w:w="1701" w:type="dxa"/>
            <w:gridSpan w:val="6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highlight w:val="yellow"/>
                <w:lang w:val="en-GB" w:eastAsia="de-DE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16"/>
          <w:szCs w:val="16"/>
          <w:lang w:val="en-GB" w:eastAsia="de-DE"/>
        </w:rPr>
        <w:t>*One of these diagnoses classifies an expanded criteria donor according to the German Medical Association [32-33]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16"/>
          <w:szCs w:val="16"/>
          <w:lang w:val="en-GB" w:eastAsia="de-DE"/>
        </w:rPr>
      </w:pPr>
      <w:r>
        <w:rPr>
          <w:rFonts w:cs="Arial" w:ascii="Arial" w:hAnsi="Arial"/>
          <w:color w:val="000000"/>
          <w:sz w:val="16"/>
          <w:szCs w:val="16"/>
          <w:lang w:val="en-GB" w:eastAsia="de-DE"/>
        </w:rPr>
        <w:t>#Only performed for potential heart donors. Therefore many missing values.</w:t>
      </w:r>
    </w:p>
    <w:p>
      <w:pPr>
        <w:pStyle w:val="Normal"/>
        <w:spacing w:lineRule="auto" w:line="240"/>
        <w:rPr>
          <w:rFonts w:ascii="Arial" w:hAnsi="Arial" w:cs="Arial"/>
          <w:color w:val="000000"/>
          <w:sz w:val="18"/>
          <w:szCs w:val="18"/>
          <w:lang w:val="en-GB" w:eastAsia="de-DE"/>
        </w:rPr>
      </w:pPr>
      <w:r>
        <w:rPr>
          <w:rFonts w:cs="Arial" w:ascii="Arial" w:hAnsi="Arial"/>
          <w:color w:val="000000"/>
          <w:sz w:val="18"/>
          <w:szCs w:val="18"/>
          <w:lang w:val="en-GB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GB" w:eastAsia="de-DE"/>
        </w:rPr>
      </w:r>
    </w:p>
    <w:p>
      <w:pPr>
        <w:pStyle w:val="Normal"/>
        <w:spacing w:lineRule="auto" w:line="240"/>
        <w:rPr/>
      </w:pPr>
      <w:r>
        <w:rPr>
          <w:b/>
          <w:lang w:val="en-GB" w:eastAsia="de-DE"/>
        </w:rPr>
        <w:t>Table e2:</w:t>
      </w:r>
      <w:r>
        <w:rPr>
          <w:lang w:val="en-GB" w:eastAsia="de-DE"/>
        </w:rPr>
        <w:t xml:space="preserve"> Recipient characteristics used in univariate analyses of graft-survival after isolated kidney transplantation (KTX). For interval-scaled parameters absolute numbers, median, interquartile range, risk ratio (with 95% confidence interval) and p-values (Cox regression) are shown. For nominal and categorical parameters absolute numbers, proportions, the percentage of graft-failures and p-values (log-rank test) are show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GB" w:eastAsia="de-DE"/>
        </w:rPr>
      </w:r>
    </w:p>
    <w:tbl>
      <w:tblPr>
        <w:tblW w:w="104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9"/>
        <w:gridCol w:w="320"/>
        <w:gridCol w:w="246"/>
        <w:gridCol w:w="1871"/>
        <w:gridCol w:w="679"/>
        <w:gridCol w:w="734"/>
        <w:gridCol w:w="704"/>
        <w:gridCol w:w="1254"/>
        <w:gridCol w:w="1685"/>
        <w:gridCol w:w="722"/>
        <w:gridCol w:w="38"/>
      </w:tblGrid>
      <w:tr>
        <w:trPr>
          <w:trHeight w:val="255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Basic recipient data</w:t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Unit of analysis or                factor level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(%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Median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Interquartile range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 w:eastAsia="de-DE"/>
              </w:rPr>
              <w:t>Graft-failure (%) or Hazard Ratio [95%-CI]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  <w:t>p-value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0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Age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year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56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6-65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28 [1.021-1.035]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91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Weight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k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75.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5.0-86.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03 [1.000-1.006]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57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74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Size</w:t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m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72.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5.0-178.0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996 [0.991-1.002]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164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80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Time on dialysis before KTX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days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346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251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39-2823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00 [1.000-1.000]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14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Gender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34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7.0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7%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145</w:t>
            </w:r>
          </w:p>
        </w:tc>
      </w:tr>
      <w:tr>
        <w:trPr>
          <w:trHeight w:val="80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male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7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63.0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3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  <w:t>Comorbidities before KTX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 w:eastAsia="de-DE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 w:eastAsia="de-DE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 w:eastAsia="de-DE"/>
              </w:rPr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Arterial hypertension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88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5.6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811</w:t>
            </w:r>
          </w:p>
        </w:tc>
      </w:tr>
      <w:tr>
        <w:trPr>
          <w:trHeight w:val="74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72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4.4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8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Diabetes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035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1.5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4%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</w:tr>
      <w:tr>
        <w:trPr>
          <w:trHeight w:val="74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7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.5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7.0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87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oronary heart disease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351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6.0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9%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060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4.0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9.4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Peripheral artery occlusion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908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8.6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8%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</w:tr>
      <w:tr>
        <w:trPr>
          <w:trHeight w:val="74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disease</w:t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503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1.4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1.1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Any cardiovascular disease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932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66.5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3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11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summary of above)</w:t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7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3.5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8.6%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99" w:hRule="atLeast"/>
        </w:trPr>
        <w:tc>
          <w:tcPr>
            <w:tcW w:w="25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erebrovascular insult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26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6.7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6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207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74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4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.3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.7%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hronic obstructive lung disease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6.4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5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86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74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.6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9.4%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hronic hepatitis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246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6.3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7%</w:t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398</w:t>
            </w:r>
          </w:p>
        </w:tc>
      </w:tr>
      <w:tr>
        <w:trPr>
          <w:trHeight w:val="80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5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.7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.8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70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Other co-morbidities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49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7.4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468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85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ported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762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62.6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0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80" w:hRule="atLeast"/>
        </w:trPr>
        <w:tc>
          <w:tcPr>
            <w:tcW w:w="279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  <w:t>Immunological risks before KTX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24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transplantation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st KTX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779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5,7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7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80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nd KTX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52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1.9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9.4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80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rd or more KTX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.4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1.5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31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Panel reactive antibody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-4.0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06 [1.003-1.009]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0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peak value)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-5%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511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9.6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2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20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80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-84%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74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6.9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.2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5-100%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5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.5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0.0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Panel reactive antibody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-0.0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08 [1.003-1.012]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last value before KTX)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-5%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019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91.1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3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07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-84%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4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.8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8.0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5-100%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7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.1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3.4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HLA-mismatch (A+B-+DR)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547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2.7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.8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broad antigen)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.3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7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0.0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3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5.4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.5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764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6.8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.8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5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2.0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0.3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48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5.6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8.1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HLA-mismatch A*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326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44.5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0.1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745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broad antigen)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422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47.8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1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26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.5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1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HLA-mismatch B*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908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0.5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.6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40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broad antigen)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7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53.1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2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88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6.4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9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HLA-mismatch DR*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17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37.6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.7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30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broad antigen)</w:t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4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51.9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7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1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0.5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5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  <w:t>Postoperative course of KTX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Postoperative stay in hospital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days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1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-29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18 [1.016-1.021]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Duration of KTX-operation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minutes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411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60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9-198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02 [1.000-1.003]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009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Postoperative dialysis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umber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4103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-2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078 [1.062-1.095]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Rejections postoperative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667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3.1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9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3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4.4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0.3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≥</w:t>
            </w: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0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2.5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8.5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Induction therapy at KTX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ne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772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40.2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.0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0.162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ATG, OKT3 or oth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6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5.1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5.1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Il2-receptor antibodies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97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44.7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2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64" w:hRule="atLeast"/>
        </w:trPr>
        <w:tc>
          <w:tcPr>
            <w:tcW w:w="22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Postoperative complications</w:t>
            </w:r>
          </w:p>
        </w:tc>
        <w:tc>
          <w:tcPr>
            <w:tcW w:w="24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Not reported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630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2.2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1.3%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&lt;0.00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 xml:space="preserve">(worst case scenario in </w:t>
            </w:r>
          </w:p>
        </w:tc>
        <w:tc>
          <w:tcPr>
            <w:tcW w:w="257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. Urine leak or lymphocele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30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7.5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12.4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case of multiple counts)</w:t>
            </w:r>
          </w:p>
        </w:tc>
        <w:tc>
          <w:tcPr>
            <w:tcW w:w="257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. Wound infection / dehiscence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8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8.8)</w:t>
            </w:r>
          </w:p>
        </w:tc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25.9%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146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sz w:val="16"/>
                <w:szCs w:val="16"/>
                <w:lang w:val="en-GB" w:eastAsia="de-DE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25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3. Thrombosis (a. or v. renalis)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(1.5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  <w:t>83.1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de-DE"/>
              </w:rPr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0"/>
                <w:lang w:val="en-GB" w:eastAsia="de-DE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spacing w:lineRule="auto" w:line="24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*Missing values because only donors younger than 65 years are considered (due to technical limitations within ESP).</w:t>
      </w:r>
    </w:p>
    <w:p>
      <w:pPr>
        <w:pStyle w:val="Normal"/>
        <w:spacing w:lineRule="auto" w:line="24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lang w:val="en-GB" w:eastAsia="en-US"/>
        </w:rPr>
      </w:pPr>
      <w:r>
        <w:rPr>
          <w:rFonts w:cs="Arial" w:ascii="Arial" w:hAnsi="Arial"/>
          <w:b/>
          <w:color w:val="FF0000"/>
        </w:rPr>
        <w:drawing>
          <wp:inline distT="0" distB="0" distL="0" distR="0">
            <wp:extent cx="3975100" cy="3780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>Supplementary Figure e1: Kaplan-Maier estimates of graft survival after kidney transplantation according to donor age (left: cases grouped into donor age &lt; 65 years (n=3028; black solid line) and donor age ≥65 years (n=1364; grey solid line); p&lt;0.001.</w:t>
      </w:r>
    </w:p>
    <w:p>
      <w:pPr>
        <w:pStyle w:val="Normal"/>
        <w:spacing w:lineRule="auto" w:line="240"/>
        <w:rPr>
          <w:rFonts w:ascii="Arial" w:hAnsi="Arial" w:cs="Arial"/>
          <w:b/>
          <w:b/>
          <w:color w:val="FF0000"/>
          <w:sz w:val="18"/>
          <w:szCs w:val="18"/>
          <w:lang w:val="en-GB"/>
        </w:rPr>
      </w:pPr>
      <w:r>
        <w:rPr>
          <w:rFonts w:cs="Arial" w:ascii="Arial" w:hAnsi="Arial"/>
          <w:b/>
          <w:color w:val="FF0000"/>
          <w:sz w:val="18"/>
          <w:szCs w:val="18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US" w:eastAsia="en-US"/>
        </w:rPr>
        <w:drawing>
          <wp:inline distT="0" distB="0" distL="0" distR="0">
            <wp:extent cx="3977005" cy="37414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005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Supplementary Figure e2: Kaplan-Maier estimates of graft survival after kidney transplantation according to Norepinephrine dose before recovery: case grouped into none (n=894; black dashed line), ≤0.1µg/kg/min (n=1788; grey solid line); ≤0.2 µg/kg/min (n=809; grey dashed line); &gt;0.2 µg/kg/min (n=920; black solid line); p=0.046) </w:t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rPr>
          <w:rFonts w:cs="Arial"/>
          <w:sz w:val="18"/>
          <w:szCs w:val="18"/>
          <w:lang w:val="en-GB"/>
        </w:rPr>
      </w:pPr>
      <w:r>
        <w:rPr>
          <w:rFonts w:cs="Arial" w:ascii="Arial" w:hAnsi="Arial"/>
          <w:b/>
          <w:color w:val="FF0000"/>
          <w:lang w:val="en-US" w:eastAsia="en-US"/>
        </w:rPr>
        <w:drawing>
          <wp:inline distT="0" distB="0" distL="0" distR="0">
            <wp:extent cx="3994785" cy="37661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785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>Supplementary Figure e3: Kaplan-Maier estimates of graft survival after kidney transplantation according to use of any colloids during donor maintenance: cases without colloids used (n=3170; black line) and colloids used (n=1241; grey line); p=0.376)</w:t>
      </w:r>
    </w:p>
    <w:p>
      <w:pPr>
        <w:pStyle w:val="Normal"/>
        <w:spacing w:lineRule="auto" w:line="240" w:before="0" w:after="48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 w:before="0" w:after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Helvetica" w:hAnsi="Helvetica" w:eastAsia="Calibri" w:cs="Helvetica"/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eastAsia="Times New Roman" w:cs="Courier New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  <w:u w:val="none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Helvetica" w:hAnsi="Helvetica" w:cs="Times New Roman"/>
      <w:b/>
      <w:bCs/>
      <w:kern w:val="2"/>
      <w:sz w:val="36"/>
      <w:szCs w:val="3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urTextZchn">
    <w:name w:val="Nur Text Zchn"/>
    <w:qFormat/>
    <w:rPr>
      <w:rFonts w:ascii="Arial" w:hAnsi="Arial" w:cs="Arial"/>
      <w:sz w:val="21"/>
      <w:szCs w:val="21"/>
      <w:lang w:val="en-US"/>
    </w:rPr>
  </w:style>
  <w:style w:type="character" w:styleId="UntertitelZchn">
    <w:name w:val="Untertitel Zchn"/>
    <w:qFormat/>
    <w:rPr>
      <w:rFonts w:ascii="Cambria" w:hAnsi="Cambria" w:cs="Times New Roman"/>
      <w:sz w:val="24"/>
      <w:szCs w:val="24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cs="Times New Roman"/>
      <w:lang w:val="en-US"/>
    </w:rPr>
  </w:style>
  <w:style w:type="character" w:styleId="KommentarthemaZchn">
    <w:name w:val="Kommentarthema Zchn"/>
    <w:qFormat/>
    <w:rPr>
      <w:rFonts w:cs="Times New Roman"/>
      <w:b/>
      <w:bCs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uthors">
    <w:name w:val="authors"/>
    <w:qFormat/>
    <w:rPr/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Calibri" w:cs="Cambria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Aufzhlungszeichen">
    <w:name w:val="Aufzählungszeichen"/>
    <w:basedOn w:val="Normal"/>
    <w:qFormat/>
    <w:pPr>
      <w:tabs>
        <w:tab w:val="clear" w:pos="708"/>
        <w:tab w:val="left" w:pos="360" w:leader="none"/>
      </w:tabs>
      <w:spacing w:lineRule="auto" w:line="240" w:before="0" w:after="0"/>
      <w:ind w:left="360" w:hanging="360"/>
    </w:pPr>
    <w:rPr>
      <w:rFonts w:ascii="Times New Roman" w:hAnsi="Times New Roman" w:eastAsia="Calibri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6:32:00Z</dcterms:created>
  <dc:creator>Feindt, Johanna</dc:creator>
  <dc:description/>
  <cp:keywords/>
  <dc:language>en-US</dc:language>
  <cp:lastModifiedBy>Fischer-Fröhlich, Carl-Ludwig</cp:lastModifiedBy>
  <cp:lastPrinted>2015-04-24T16:23:00Z</cp:lastPrinted>
  <dcterms:modified xsi:type="dcterms:W3CDTF">2015-07-27T06:38:00Z</dcterms:modified>
  <cp:revision>4</cp:revision>
  <dc:subject/>
  <dc:title>Kidney-study</dc:title>
</cp:coreProperties>
</file>